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DDF04" w14:textId="13C777FB" w:rsidR="008F750A" w:rsidRPr="008F750A" w:rsidRDefault="003B74EC" w:rsidP="008F750A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3 </w:t>
      </w:r>
      <w:r w:rsidR="008F750A" w:rsidRPr="008F750A">
        <w:rPr>
          <w:rFonts w:ascii="Arial" w:hAnsi="Arial" w:cs="Arial"/>
          <w:b/>
          <w:bCs/>
        </w:rPr>
        <w:t xml:space="preserve">Table. </w:t>
      </w:r>
      <w:proofErr w:type="spellStart"/>
      <w:r w:rsidR="008F750A" w:rsidRPr="008F750A">
        <w:rPr>
          <w:rFonts w:ascii="Arial" w:hAnsi="Arial" w:cs="Arial"/>
          <w:b/>
          <w:bCs/>
        </w:rPr>
        <w:t>Snpeff</w:t>
      </w:r>
      <w:proofErr w:type="spellEnd"/>
      <w:r w:rsidR="008F750A" w:rsidRPr="008F750A">
        <w:rPr>
          <w:rFonts w:ascii="Arial" w:hAnsi="Arial" w:cs="Arial"/>
          <w:b/>
          <w:bCs/>
        </w:rPr>
        <w:t xml:space="preserve"> variant calling results.</w:t>
      </w:r>
      <w:r w:rsidR="008F750A" w:rsidRPr="008F750A">
        <w:rPr>
          <w:rFonts w:ascii="Arial" w:hAnsi="Arial" w:cs="Arial"/>
        </w:rPr>
        <w:t xml:space="preserve"> </w:t>
      </w:r>
      <w:r w:rsidR="008F750A" w:rsidRPr="001130C9">
        <w:rPr>
          <w:rFonts w:ascii="Arial" w:hAnsi="Arial" w:cs="Arial"/>
          <w:i/>
          <w:iCs/>
        </w:rPr>
        <w:t xml:space="preserve">T. trichiura </w:t>
      </w:r>
      <w:r w:rsidR="008F750A" w:rsidRPr="008F750A">
        <w:rPr>
          <w:rFonts w:ascii="Arial" w:hAnsi="Arial" w:cs="Arial"/>
        </w:rPr>
        <w:t>China (GU385218) is used as reference genome for variant calling since it is the closest published reference mitogenome. (</w:t>
      </w:r>
      <w:proofErr w:type="spellStart"/>
      <w:r w:rsidR="008F750A" w:rsidRPr="008F750A">
        <w:rPr>
          <w:rFonts w:ascii="Arial" w:hAnsi="Arial" w:cs="Arial"/>
        </w:rPr>
        <w:t>Ms</w:t>
      </w:r>
      <w:proofErr w:type="spellEnd"/>
      <w:r w:rsidR="008F750A" w:rsidRPr="008F750A">
        <w:rPr>
          <w:rFonts w:ascii="Arial" w:hAnsi="Arial" w:cs="Arial"/>
        </w:rPr>
        <w:t xml:space="preserve"> – missense, Ns – nonsense, Si – sense mutation)</w:t>
      </w:r>
    </w:p>
    <w:p w14:paraId="19C1747F" w14:textId="77777777" w:rsidR="008F750A" w:rsidRPr="008F750A" w:rsidRDefault="008F750A" w:rsidP="008F750A">
      <w:pPr>
        <w:jc w:val="center"/>
        <w:rPr>
          <w:rFonts w:ascii="Arial" w:hAnsi="Arial" w:cs="Arial"/>
        </w:rPr>
      </w:pPr>
    </w:p>
    <w:tbl>
      <w:tblPr>
        <w:tblW w:w="1254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55"/>
        <w:gridCol w:w="888"/>
        <w:gridCol w:w="771"/>
        <w:gridCol w:w="854"/>
        <w:gridCol w:w="2063"/>
        <w:gridCol w:w="963"/>
        <w:gridCol w:w="771"/>
        <w:gridCol w:w="771"/>
        <w:gridCol w:w="966"/>
        <w:gridCol w:w="962"/>
        <w:gridCol w:w="1187"/>
        <w:gridCol w:w="996"/>
      </w:tblGrid>
      <w:tr w:rsidR="00DA0C1E" w:rsidRPr="008F750A" w14:paraId="4049F8A7" w14:textId="77777777" w:rsidTr="009513E8">
        <w:trPr>
          <w:trHeight w:val="423"/>
        </w:trPr>
        <w:tc>
          <w:tcPr>
            <w:tcW w:w="135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9EF006" w14:textId="77777777" w:rsidR="00DA0C1E" w:rsidRPr="008F750A" w:rsidRDefault="00DA0C1E" w:rsidP="008F750A">
            <w:pPr>
              <w:jc w:val="center"/>
              <w:rPr>
                <w:rFonts w:ascii="Arial" w:hAnsi="Arial" w:cs="Arial"/>
              </w:rPr>
            </w:pPr>
            <w:r w:rsidRPr="008F750A">
              <w:rPr>
                <w:rFonts w:ascii="Arial" w:hAnsi="Arial" w:cs="Arial"/>
              </w:rPr>
              <w:t>Mito</w:t>
            </w:r>
          </w:p>
          <w:p w14:paraId="456ADF62" w14:textId="77777777" w:rsidR="00DA0C1E" w:rsidRPr="008F750A" w:rsidRDefault="00DA0C1E" w:rsidP="008F750A">
            <w:pPr>
              <w:jc w:val="center"/>
              <w:rPr>
                <w:rFonts w:ascii="Arial" w:hAnsi="Arial" w:cs="Arial"/>
              </w:rPr>
            </w:pPr>
            <w:r w:rsidRPr="008F750A">
              <w:rPr>
                <w:rFonts w:ascii="Arial" w:hAnsi="Arial" w:cs="Arial"/>
              </w:rPr>
              <w:t>genome</w:t>
            </w:r>
          </w:p>
        </w:tc>
        <w:tc>
          <w:tcPr>
            <w:tcW w:w="251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089E33" w14:textId="77777777" w:rsidR="00DA0C1E" w:rsidRPr="008F750A" w:rsidRDefault="00DA0C1E" w:rsidP="008F750A">
            <w:pPr>
              <w:jc w:val="center"/>
              <w:rPr>
                <w:rFonts w:ascii="Arial" w:hAnsi="Arial" w:cs="Arial"/>
              </w:rPr>
            </w:pPr>
            <w:r w:rsidRPr="008F750A">
              <w:rPr>
                <w:rFonts w:ascii="Arial" w:hAnsi="Arial" w:cs="Arial"/>
              </w:rPr>
              <w:t>Variants</w:t>
            </w:r>
          </w:p>
        </w:tc>
        <w:tc>
          <w:tcPr>
            <w:tcW w:w="206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946AE" w14:textId="77777777" w:rsidR="00DA0C1E" w:rsidRPr="008F750A" w:rsidRDefault="00DA0C1E" w:rsidP="008F750A">
            <w:pPr>
              <w:jc w:val="center"/>
              <w:rPr>
                <w:rFonts w:ascii="Arial" w:hAnsi="Arial" w:cs="Arial"/>
              </w:rPr>
            </w:pPr>
            <w:r w:rsidRPr="008F750A">
              <w:rPr>
                <w:rFonts w:ascii="Arial" w:hAnsi="Arial" w:cs="Arial"/>
              </w:rPr>
              <w:t>Transitions / Transversions</w:t>
            </w:r>
          </w:p>
          <w:p w14:paraId="0ED981DE" w14:textId="7AB28E57" w:rsidR="00DA0C1E" w:rsidRPr="008F750A" w:rsidRDefault="00DA0C1E" w:rsidP="008F750A">
            <w:pPr>
              <w:jc w:val="center"/>
              <w:rPr>
                <w:rFonts w:ascii="Arial" w:hAnsi="Arial" w:cs="Arial"/>
              </w:rPr>
            </w:pPr>
            <w:r w:rsidRPr="008F750A">
              <w:rPr>
                <w:rFonts w:ascii="Arial" w:hAnsi="Arial" w:cs="Arial"/>
              </w:rPr>
              <w:t>| Ratio</w:t>
            </w:r>
          </w:p>
        </w:tc>
        <w:tc>
          <w:tcPr>
            <w:tcW w:w="347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7D07A" w14:textId="77777777" w:rsidR="00DA0C1E" w:rsidRPr="008F750A" w:rsidRDefault="00DA0C1E" w:rsidP="008F750A">
            <w:pPr>
              <w:jc w:val="center"/>
              <w:rPr>
                <w:rFonts w:ascii="Arial" w:hAnsi="Arial" w:cs="Arial"/>
              </w:rPr>
            </w:pPr>
            <w:r w:rsidRPr="008F750A">
              <w:rPr>
                <w:rFonts w:ascii="Arial" w:hAnsi="Arial" w:cs="Arial"/>
              </w:rPr>
              <w:t>Mutations</w:t>
            </w:r>
          </w:p>
          <w:p w14:paraId="48E5C651" w14:textId="77777777" w:rsidR="00DA0C1E" w:rsidRPr="008F750A" w:rsidRDefault="00DA0C1E" w:rsidP="008F750A">
            <w:pPr>
              <w:jc w:val="center"/>
              <w:rPr>
                <w:rFonts w:ascii="Arial" w:hAnsi="Arial" w:cs="Arial"/>
              </w:rPr>
            </w:pPr>
            <w:r w:rsidRPr="008F750A">
              <w:rPr>
                <w:rFonts w:ascii="Arial" w:hAnsi="Arial" w:cs="Arial"/>
              </w:rPr>
              <w:t>(count | %)</w:t>
            </w:r>
          </w:p>
        </w:tc>
        <w:tc>
          <w:tcPr>
            <w:tcW w:w="314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5DDC7" w14:textId="77777777" w:rsidR="00DA0C1E" w:rsidRPr="008F750A" w:rsidRDefault="00DA0C1E" w:rsidP="008F750A">
            <w:pPr>
              <w:jc w:val="center"/>
              <w:rPr>
                <w:rFonts w:ascii="Arial" w:hAnsi="Arial" w:cs="Arial"/>
              </w:rPr>
            </w:pPr>
            <w:r w:rsidRPr="008F750A">
              <w:rPr>
                <w:rFonts w:ascii="Arial" w:hAnsi="Arial" w:cs="Arial"/>
              </w:rPr>
              <w:t>Synonymous (</w:t>
            </w:r>
            <w:proofErr w:type="spellStart"/>
            <w:r w:rsidRPr="008F750A">
              <w:rPr>
                <w:rFonts w:ascii="Arial" w:hAnsi="Arial" w:cs="Arial"/>
              </w:rPr>
              <w:t>dS</w:t>
            </w:r>
            <w:proofErr w:type="spellEnd"/>
            <w:r w:rsidRPr="008F750A">
              <w:rPr>
                <w:rFonts w:ascii="Arial" w:hAnsi="Arial" w:cs="Arial"/>
              </w:rPr>
              <w:t>)/ Nonsynonymous (</w:t>
            </w:r>
            <w:proofErr w:type="spellStart"/>
            <w:r w:rsidRPr="008F750A">
              <w:rPr>
                <w:rFonts w:ascii="Arial" w:hAnsi="Arial" w:cs="Arial"/>
              </w:rPr>
              <w:t>dN</w:t>
            </w:r>
            <w:proofErr w:type="spellEnd"/>
            <w:r w:rsidRPr="008F750A">
              <w:rPr>
                <w:rFonts w:ascii="Arial" w:hAnsi="Arial" w:cs="Arial"/>
              </w:rPr>
              <w:t>)</w:t>
            </w:r>
          </w:p>
        </w:tc>
      </w:tr>
      <w:tr w:rsidR="00DA0C1E" w:rsidRPr="008F750A" w14:paraId="5D4C0E84" w14:textId="77777777" w:rsidTr="009513E8">
        <w:trPr>
          <w:trHeight w:val="423"/>
        </w:trPr>
        <w:tc>
          <w:tcPr>
            <w:tcW w:w="1355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504F1" w14:textId="77777777" w:rsidR="00DA0C1E" w:rsidRPr="008F750A" w:rsidRDefault="00DA0C1E" w:rsidP="008F75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2B8F6E" w14:textId="77777777" w:rsidR="00DA0C1E" w:rsidRPr="008F750A" w:rsidRDefault="00DA0C1E" w:rsidP="008F750A">
            <w:pPr>
              <w:jc w:val="center"/>
              <w:rPr>
                <w:rFonts w:ascii="Arial" w:hAnsi="Arial" w:cs="Arial"/>
              </w:rPr>
            </w:pPr>
            <w:r w:rsidRPr="008F750A">
              <w:rPr>
                <w:rFonts w:ascii="Arial" w:hAnsi="Arial" w:cs="Arial"/>
              </w:rPr>
              <w:t>SNP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A4ECC" w14:textId="77777777" w:rsidR="00DA0C1E" w:rsidRPr="008F750A" w:rsidRDefault="00DA0C1E" w:rsidP="008F750A">
            <w:pPr>
              <w:jc w:val="center"/>
              <w:rPr>
                <w:rFonts w:ascii="Arial" w:hAnsi="Arial" w:cs="Arial"/>
              </w:rPr>
            </w:pPr>
            <w:r w:rsidRPr="008F750A">
              <w:rPr>
                <w:rFonts w:ascii="Arial" w:hAnsi="Arial" w:cs="Arial"/>
              </w:rPr>
              <w:t>INS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DA7CC" w14:textId="77777777" w:rsidR="00DA0C1E" w:rsidRPr="008F750A" w:rsidRDefault="00DA0C1E" w:rsidP="008F750A">
            <w:pPr>
              <w:jc w:val="center"/>
              <w:rPr>
                <w:rFonts w:ascii="Arial" w:hAnsi="Arial" w:cs="Arial"/>
              </w:rPr>
            </w:pPr>
            <w:r w:rsidRPr="008F750A">
              <w:rPr>
                <w:rFonts w:ascii="Arial" w:hAnsi="Arial" w:cs="Arial"/>
              </w:rPr>
              <w:t>DEL</w:t>
            </w:r>
          </w:p>
        </w:tc>
        <w:tc>
          <w:tcPr>
            <w:tcW w:w="206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B0DFE7" w14:textId="77777777" w:rsidR="00DA0C1E" w:rsidRPr="008F750A" w:rsidRDefault="00DA0C1E" w:rsidP="008F750A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A6674" w14:textId="77777777" w:rsidR="00DA0C1E" w:rsidRPr="008F750A" w:rsidRDefault="00DA0C1E" w:rsidP="008F750A">
            <w:pPr>
              <w:jc w:val="center"/>
              <w:rPr>
                <w:rFonts w:ascii="Arial" w:hAnsi="Arial" w:cs="Arial"/>
              </w:rPr>
            </w:pPr>
            <w:proofErr w:type="spellStart"/>
            <w:r w:rsidRPr="008F750A">
              <w:rPr>
                <w:rFonts w:ascii="Arial" w:hAnsi="Arial" w:cs="Arial"/>
              </w:rPr>
              <w:t>Ms</w:t>
            </w:r>
            <w:proofErr w:type="spellEnd"/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893933" w14:textId="77777777" w:rsidR="00DA0C1E" w:rsidRPr="008F750A" w:rsidRDefault="00DA0C1E" w:rsidP="008F750A">
            <w:pPr>
              <w:jc w:val="center"/>
              <w:rPr>
                <w:rFonts w:ascii="Arial" w:hAnsi="Arial" w:cs="Arial"/>
              </w:rPr>
            </w:pPr>
            <w:r w:rsidRPr="008F750A">
              <w:rPr>
                <w:rFonts w:ascii="Arial" w:hAnsi="Arial" w:cs="Arial"/>
              </w:rPr>
              <w:t>Ns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410D4" w14:textId="77777777" w:rsidR="00DA0C1E" w:rsidRPr="008F750A" w:rsidRDefault="00DA0C1E" w:rsidP="008F750A">
            <w:pPr>
              <w:jc w:val="center"/>
              <w:rPr>
                <w:rFonts w:ascii="Arial" w:hAnsi="Arial" w:cs="Arial"/>
              </w:rPr>
            </w:pPr>
            <w:r w:rsidRPr="008F750A">
              <w:rPr>
                <w:rFonts w:ascii="Arial" w:hAnsi="Arial" w:cs="Arial"/>
              </w:rPr>
              <w:t>Si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64A72" w14:textId="77777777" w:rsidR="00DA0C1E" w:rsidRPr="008F750A" w:rsidRDefault="00DA0C1E" w:rsidP="008F750A">
            <w:pPr>
              <w:jc w:val="center"/>
              <w:rPr>
                <w:rFonts w:ascii="Arial" w:hAnsi="Arial" w:cs="Arial"/>
              </w:rPr>
            </w:pPr>
            <w:proofErr w:type="spellStart"/>
            <w:r w:rsidRPr="008F750A">
              <w:rPr>
                <w:rFonts w:ascii="Arial" w:hAnsi="Arial" w:cs="Arial"/>
              </w:rPr>
              <w:t>Ms</w:t>
            </w:r>
            <w:proofErr w:type="spellEnd"/>
            <w:r w:rsidRPr="008F750A">
              <w:rPr>
                <w:rFonts w:ascii="Arial" w:hAnsi="Arial" w:cs="Arial"/>
              </w:rPr>
              <w:t>/Si Ratio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C2A395" w14:textId="77777777" w:rsidR="00DA0C1E" w:rsidRPr="008F750A" w:rsidRDefault="00DA0C1E" w:rsidP="008F750A">
            <w:pPr>
              <w:jc w:val="center"/>
              <w:rPr>
                <w:rFonts w:ascii="Arial" w:hAnsi="Arial" w:cs="Arial"/>
              </w:rPr>
            </w:pPr>
            <w:proofErr w:type="spellStart"/>
            <w:r w:rsidRPr="008F750A">
              <w:rPr>
                <w:rFonts w:ascii="Arial" w:hAnsi="Arial" w:cs="Arial"/>
              </w:rPr>
              <w:t>dS</w:t>
            </w:r>
            <w:proofErr w:type="spellEnd"/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0A7B1D" w14:textId="77777777" w:rsidR="00DA0C1E" w:rsidRPr="008F750A" w:rsidRDefault="00DA0C1E" w:rsidP="008F750A">
            <w:pPr>
              <w:jc w:val="center"/>
              <w:rPr>
                <w:rFonts w:ascii="Arial" w:hAnsi="Arial" w:cs="Arial"/>
              </w:rPr>
            </w:pPr>
            <w:proofErr w:type="spellStart"/>
            <w:r w:rsidRPr="008F750A">
              <w:rPr>
                <w:rFonts w:ascii="Arial" w:hAnsi="Arial" w:cs="Arial"/>
              </w:rPr>
              <w:t>dN</w:t>
            </w:r>
            <w:proofErr w:type="spellEnd"/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1D097" w14:textId="77777777" w:rsidR="00DA0C1E" w:rsidRPr="008F750A" w:rsidRDefault="00DA0C1E" w:rsidP="008F750A">
            <w:pPr>
              <w:jc w:val="center"/>
              <w:rPr>
                <w:rFonts w:ascii="Arial" w:hAnsi="Arial" w:cs="Arial"/>
              </w:rPr>
            </w:pPr>
            <w:r w:rsidRPr="008F750A">
              <w:rPr>
                <w:rFonts w:ascii="Arial" w:hAnsi="Arial" w:cs="Arial"/>
              </w:rPr>
              <w:t>ratio</w:t>
            </w:r>
          </w:p>
        </w:tc>
      </w:tr>
      <w:tr w:rsidR="00DA0C1E" w:rsidRPr="008F750A" w14:paraId="1B6280A6" w14:textId="77777777" w:rsidTr="009513E8">
        <w:trPr>
          <w:trHeight w:val="557"/>
        </w:trPr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5B9BD" w14:textId="3A007861" w:rsidR="00DA0C1E" w:rsidRPr="008F750A" w:rsidRDefault="00DA0C1E" w:rsidP="00AC65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K1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43750F" w14:textId="1D1FE7DE" w:rsidR="00DA0C1E" w:rsidRPr="008F750A" w:rsidRDefault="00DA0C1E" w:rsidP="00AC6568">
            <w:pPr>
              <w:jc w:val="center"/>
              <w:rPr>
                <w:rFonts w:ascii="Arial" w:hAnsi="Arial" w:cs="Arial"/>
              </w:rPr>
            </w:pPr>
            <w:r w:rsidRPr="008F750A">
              <w:rPr>
                <w:rFonts w:ascii="Arial" w:hAnsi="Arial" w:cs="Arial"/>
              </w:rPr>
              <w:t>90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E7B6B" w14:textId="14A757B8" w:rsidR="00DA0C1E" w:rsidRPr="008F750A" w:rsidRDefault="00DA0C1E" w:rsidP="00AC65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18FD7" w14:textId="59498BE5" w:rsidR="00DA0C1E" w:rsidRPr="008F750A" w:rsidRDefault="00DA0C1E" w:rsidP="00AC65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996F16" w14:textId="10005590" w:rsidR="00DA0C1E" w:rsidRPr="008F750A" w:rsidRDefault="00DA0C1E" w:rsidP="00AC6568">
            <w:pPr>
              <w:jc w:val="center"/>
              <w:rPr>
                <w:rFonts w:ascii="Arial" w:hAnsi="Arial" w:cs="Arial"/>
              </w:rPr>
            </w:pPr>
            <w:r w:rsidRPr="008F750A">
              <w:rPr>
                <w:rFonts w:ascii="Arial" w:hAnsi="Arial" w:cs="Arial"/>
              </w:rPr>
              <w:t>1,6</w:t>
            </w:r>
            <w:r>
              <w:rPr>
                <w:rFonts w:ascii="Arial" w:hAnsi="Arial" w:cs="Arial"/>
              </w:rPr>
              <w:t>77</w:t>
            </w:r>
            <w:r w:rsidRPr="008F750A">
              <w:rPr>
                <w:rFonts w:ascii="Arial" w:hAnsi="Arial" w:cs="Arial"/>
              </w:rPr>
              <w:t>/116 | 14.5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77622" w14:textId="2FE7FE9B" w:rsidR="00DA0C1E" w:rsidRPr="008F750A" w:rsidRDefault="00DA0C1E" w:rsidP="00AC65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5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BD9B5" w14:textId="61AA14E2" w:rsidR="00DA0C1E" w:rsidRPr="008F750A" w:rsidRDefault="00DA0C1E" w:rsidP="00AC65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BC90D" w14:textId="5EABA5A1" w:rsidR="00DA0C1E" w:rsidRPr="008F750A" w:rsidRDefault="00DA0C1E" w:rsidP="00AC65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8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CB876" w14:textId="70B2EE0B" w:rsidR="00DA0C1E" w:rsidRPr="008F750A" w:rsidRDefault="00DA0C1E" w:rsidP="00AC6568">
            <w:pPr>
              <w:jc w:val="center"/>
              <w:rPr>
                <w:rFonts w:ascii="Arial" w:hAnsi="Arial" w:cs="Arial"/>
              </w:rPr>
            </w:pPr>
            <w:r w:rsidRPr="008F750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42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CD5E4F" w14:textId="77777777" w:rsidR="00DA0C1E" w:rsidRPr="008F750A" w:rsidRDefault="00DA0C1E" w:rsidP="00AC6568">
            <w:pPr>
              <w:jc w:val="center"/>
              <w:rPr>
                <w:rFonts w:ascii="Arial" w:hAnsi="Arial" w:cs="Arial"/>
              </w:rPr>
            </w:pPr>
            <w:r w:rsidRPr="008F750A">
              <w:rPr>
                <w:rFonts w:ascii="Arial" w:hAnsi="Arial" w:cs="Arial"/>
              </w:rPr>
              <w:t>542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7A7D591" w14:textId="0630A0AD" w:rsidR="00DA0C1E" w:rsidRPr="008F750A" w:rsidRDefault="00DA0C1E" w:rsidP="00AC656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21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8DF7D" w14:textId="166CA2F2" w:rsidR="00DA0C1E" w:rsidRPr="008F750A" w:rsidRDefault="00DA0C1E" w:rsidP="00AC6568">
            <w:pPr>
              <w:jc w:val="center"/>
              <w:rPr>
                <w:rFonts w:ascii="Arial" w:hAnsi="Arial" w:cs="Arial"/>
              </w:rPr>
            </w:pPr>
            <w:r w:rsidRPr="008F750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3</w:t>
            </w:r>
          </w:p>
        </w:tc>
      </w:tr>
      <w:tr w:rsidR="00DA0C1E" w:rsidRPr="008F750A" w14:paraId="75658DC5" w14:textId="77777777" w:rsidTr="009513E8">
        <w:trPr>
          <w:trHeight w:val="557"/>
        </w:trPr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7ED98" w14:textId="08A7CF76" w:rsidR="00DA0C1E" w:rsidRPr="008F750A" w:rsidRDefault="00DA0C1E" w:rsidP="008B0D0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K2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29365" w14:textId="346B57D2" w:rsidR="00DA0C1E" w:rsidRPr="008F750A" w:rsidRDefault="00DA0C1E" w:rsidP="008B0D0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3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D65DA" w14:textId="5CFCB220" w:rsidR="00DA0C1E" w:rsidRPr="008F750A" w:rsidRDefault="00DA0C1E" w:rsidP="008B0D0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B94611" w14:textId="738EA395" w:rsidR="00DA0C1E" w:rsidRPr="008F750A" w:rsidRDefault="00DA0C1E" w:rsidP="008B0D0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8238C" w14:textId="0892886A" w:rsidR="00DA0C1E" w:rsidRPr="008F750A" w:rsidRDefault="00DA0C1E" w:rsidP="008B0D0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0</w:t>
            </w:r>
            <w:r w:rsidRPr="008F750A">
              <w:rPr>
                <w:rFonts w:ascii="Arial" w:hAnsi="Arial" w:cs="Arial"/>
              </w:rPr>
              <w:t xml:space="preserve"> </w:t>
            </w:r>
            <w:r w:rsidRPr="008F750A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25</w:t>
            </w:r>
            <w:r w:rsidRPr="008F750A">
              <w:rPr>
                <w:rFonts w:ascii="Arial" w:hAnsi="Arial" w:cs="Arial"/>
              </w:rPr>
              <w:t xml:space="preserve"> | 1</w:t>
            </w:r>
            <w:r>
              <w:rPr>
                <w:rFonts w:ascii="Arial" w:hAnsi="Arial" w:cs="Arial"/>
              </w:rPr>
              <w:t>6</w:t>
            </w:r>
            <w:r w:rsidRPr="008F750A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85D2C" w14:textId="0B6EDE85" w:rsidR="00DA0C1E" w:rsidRPr="008F750A" w:rsidRDefault="00DA0C1E" w:rsidP="008B0D0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4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B1404" w14:textId="3C01CC9A" w:rsidR="00DA0C1E" w:rsidRPr="008F750A" w:rsidRDefault="00DA0C1E" w:rsidP="008B0D0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B8551" w14:textId="6BD5721C" w:rsidR="00DA0C1E" w:rsidRPr="008F750A" w:rsidRDefault="00DA0C1E" w:rsidP="008B0D0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6402E" w14:textId="6EAEF764" w:rsidR="00DA0C1E" w:rsidRPr="008F750A" w:rsidRDefault="00DA0C1E" w:rsidP="008B0D02">
            <w:pPr>
              <w:jc w:val="center"/>
              <w:rPr>
                <w:rFonts w:ascii="Arial" w:hAnsi="Arial" w:cs="Arial"/>
              </w:rPr>
            </w:pPr>
            <w:r w:rsidRPr="008F750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67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8FF13" w14:textId="43B30EC3" w:rsidR="00DA0C1E" w:rsidRPr="00DA0C1E" w:rsidRDefault="00DA0C1E" w:rsidP="008B0D02">
            <w:pPr>
              <w:jc w:val="center"/>
              <w:rPr>
                <w:rFonts w:ascii="Arial" w:hAnsi="Arial" w:cs="Arial"/>
              </w:rPr>
            </w:pPr>
            <w:r w:rsidRPr="00DA0C1E">
              <w:rPr>
                <w:rFonts w:ascii="Arial" w:hAnsi="Arial" w:cs="Arial"/>
              </w:rPr>
              <w:t>109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0E57FD" w14:textId="358A84C5" w:rsidR="00DA0C1E" w:rsidRPr="00DA0C1E" w:rsidRDefault="00DA0C1E" w:rsidP="008B0D0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2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267D0" w14:textId="056AF5C7" w:rsidR="00DA0C1E" w:rsidRPr="00DA0C1E" w:rsidRDefault="00DA0C1E" w:rsidP="008B0D02">
            <w:pPr>
              <w:jc w:val="center"/>
              <w:rPr>
                <w:rFonts w:ascii="Arial" w:hAnsi="Arial" w:cs="Arial"/>
              </w:rPr>
            </w:pPr>
            <w:r w:rsidRPr="00DA0C1E">
              <w:rPr>
                <w:rFonts w:ascii="Arial" w:hAnsi="Arial" w:cs="Arial"/>
              </w:rPr>
              <w:t>0.</w:t>
            </w:r>
            <w:r w:rsidRPr="00DA0C1E">
              <w:rPr>
                <w:rFonts w:ascii="Arial" w:hAnsi="Arial" w:cs="Arial"/>
              </w:rPr>
              <w:t>40</w:t>
            </w:r>
          </w:p>
        </w:tc>
      </w:tr>
      <w:tr w:rsidR="00DA0C1E" w:rsidRPr="008F750A" w14:paraId="5AEC35F0" w14:textId="77777777" w:rsidTr="009513E8">
        <w:trPr>
          <w:trHeight w:val="557"/>
        </w:trPr>
        <w:tc>
          <w:tcPr>
            <w:tcW w:w="13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4AFB2" w14:textId="202F6E1C" w:rsidR="00DA0C1E" w:rsidRPr="008F750A" w:rsidRDefault="00DA0C1E" w:rsidP="00A242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K3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52544" w14:textId="1B3AC291" w:rsidR="00DA0C1E" w:rsidRPr="008F750A" w:rsidRDefault="00DA0C1E" w:rsidP="00A242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9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3873B" w14:textId="15FF726B" w:rsidR="00DA0C1E" w:rsidRPr="008F750A" w:rsidRDefault="00DA0C1E" w:rsidP="00A242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8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7C112" w14:textId="22835DA3" w:rsidR="00DA0C1E" w:rsidRPr="008F750A" w:rsidRDefault="00DA0C1E" w:rsidP="00A242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0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B86D7" w14:textId="1551615C" w:rsidR="00DA0C1E" w:rsidRPr="008F750A" w:rsidRDefault="00DA0C1E" w:rsidP="00A242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4</w:t>
            </w:r>
            <w:r w:rsidRPr="008F750A">
              <w:rPr>
                <w:rFonts w:ascii="Arial" w:hAnsi="Arial" w:cs="Arial"/>
              </w:rPr>
              <w:t xml:space="preserve"> </w:t>
            </w:r>
            <w:r w:rsidRPr="008F750A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23</w:t>
            </w:r>
            <w:r w:rsidRPr="008F750A">
              <w:rPr>
                <w:rFonts w:ascii="Arial" w:hAnsi="Arial" w:cs="Arial"/>
              </w:rPr>
              <w:t xml:space="preserve"> | 1</w:t>
            </w:r>
            <w:r>
              <w:rPr>
                <w:rFonts w:ascii="Arial" w:hAnsi="Arial" w:cs="Arial"/>
              </w:rPr>
              <w:t>8.8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0A5F1" w14:textId="162DD666" w:rsidR="00DA0C1E" w:rsidRPr="008F750A" w:rsidRDefault="00DA0C1E" w:rsidP="00A242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B0577" w14:textId="0624CB4A" w:rsidR="00DA0C1E" w:rsidRPr="008F750A" w:rsidRDefault="00DA0C1E" w:rsidP="00A242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7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D63D3" w14:textId="6D57D643" w:rsidR="00DA0C1E" w:rsidRPr="008F750A" w:rsidRDefault="00DA0C1E" w:rsidP="00A242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9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B54F7" w14:textId="39EE99E2" w:rsidR="00DA0C1E" w:rsidRPr="008F750A" w:rsidRDefault="00DA0C1E" w:rsidP="00A24241">
            <w:pPr>
              <w:jc w:val="center"/>
              <w:rPr>
                <w:rFonts w:ascii="Arial" w:hAnsi="Arial" w:cs="Arial"/>
              </w:rPr>
            </w:pPr>
            <w:r w:rsidRPr="008F750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7743A" w14:textId="56B27277" w:rsidR="00DA0C1E" w:rsidRPr="008F750A" w:rsidRDefault="00DA0C1E" w:rsidP="00A242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A52AF82" w14:textId="61AE169F" w:rsidR="00DA0C1E" w:rsidRPr="008F750A" w:rsidRDefault="00DA0C1E" w:rsidP="00A242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9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3F149" w14:textId="0FE60D03" w:rsidR="00DA0C1E" w:rsidRPr="008F750A" w:rsidRDefault="00DA0C1E" w:rsidP="00A2424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</w:tbl>
    <w:p w14:paraId="63EB26F8" w14:textId="2CEE29A9" w:rsidR="00CD3F1D" w:rsidRPr="008F750A" w:rsidRDefault="008F750A" w:rsidP="008F750A">
      <w:pPr>
        <w:jc w:val="center"/>
        <w:rPr>
          <w:rFonts w:ascii="Arial" w:hAnsi="Arial" w:cs="Arial"/>
        </w:rPr>
      </w:pPr>
      <w:r w:rsidRPr="008F750A">
        <w:rPr>
          <w:rFonts w:ascii="Arial" w:hAnsi="Arial" w:cs="Arial"/>
        </w:rPr>
        <w:br/>
      </w:r>
    </w:p>
    <w:sectPr w:rsidR="00CD3F1D" w:rsidRPr="008F750A" w:rsidSect="008F750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50A"/>
    <w:rsid w:val="000C57CD"/>
    <w:rsid w:val="001130C9"/>
    <w:rsid w:val="00147515"/>
    <w:rsid w:val="001648A1"/>
    <w:rsid w:val="001B152F"/>
    <w:rsid w:val="0021156C"/>
    <w:rsid w:val="0024079B"/>
    <w:rsid w:val="002574FE"/>
    <w:rsid w:val="00281116"/>
    <w:rsid w:val="00331098"/>
    <w:rsid w:val="003352D6"/>
    <w:rsid w:val="003B74EC"/>
    <w:rsid w:val="00496A28"/>
    <w:rsid w:val="005961D0"/>
    <w:rsid w:val="005C5F30"/>
    <w:rsid w:val="005F4CFA"/>
    <w:rsid w:val="00745BAA"/>
    <w:rsid w:val="00762AE5"/>
    <w:rsid w:val="007B1F09"/>
    <w:rsid w:val="00812409"/>
    <w:rsid w:val="0083262B"/>
    <w:rsid w:val="008A1CFB"/>
    <w:rsid w:val="008B0D02"/>
    <w:rsid w:val="008F654E"/>
    <w:rsid w:val="008F750A"/>
    <w:rsid w:val="009513E8"/>
    <w:rsid w:val="00A24241"/>
    <w:rsid w:val="00A722AE"/>
    <w:rsid w:val="00AC18A4"/>
    <w:rsid w:val="00AC6568"/>
    <w:rsid w:val="00AE0235"/>
    <w:rsid w:val="00AE5648"/>
    <w:rsid w:val="00B22773"/>
    <w:rsid w:val="00B77448"/>
    <w:rsid w:val="00B97F42"/>
    <w:rsid w:val="00CD3F1D"/>
    <w:rsid w:val="00DA0C1E"/>
    <w:rsid w:val="00E02A5A"/>
    <w:rsid w:val="00E834B5"/>
    <w:rsid w:val="00EC08B2"/>
    <w:rsid w:val="00FC2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6AF940"/>
  <w15:chartTrackingRefBased/>
  <w15:docId w15:val="{07B33B7B-1569-EC4F-95EB-C594DD9D1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PH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75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Owen  C. Delaluna</dc:creator>
  <cp:keywords/>
  <dc:description/>
  <cp:lastModifiedBy>James Owen  C. Delaluna</cp:lastModifiedBy>
  <cp:revision>8</cp:revision>
  <dcterms:created xsi:type="dcterms:W3CDTF">2022-07-25T07:17:00Z</dcterms:created>
  <dcterms:modified xsi:type="dcterms:W3CDTF">2022-07-30T16:46:00Z</dcterms:modified>
</cp:coreProperties>
</file>